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79" w:type="dxa"/>
        <w:tblInd w:w="-14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870"/>
        <w:gridCol w:w="1868"/>
        <w:gridCol w:w="1783"/>
        <w:gridCol w:w="2268"/>
        <w:gridCol w:w="890"/>
      </w:tblGrid>
      <w:tr w:rsidR="00A801C0" w:rsidRPr="00BF6570" w:rsidTr="00BF6570">
        <w:trPr>
          <w:trHeight w:val="194"/>
        </w:trPr>
        <w:tc>
          <w:tcPr>
            <w:tcW w:w="96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801C0" w:rsidRDefault="006C37BE" w:rsidP="00BF6570">
            <w:pPr>
              <w:autoSpaceDE w:val="0"/>
              <w:autoSpaceDN w:val="0"/>
              <w:adjustRightInd w:val="0"/>
              <w:spacing w:after="0" w:line="0" w:lineRule="atLeast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</w:t>
            </w:r>
            <w:r w:rsidR="008F1FA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  <w:r w:rsidR="00A801C0" w:rsidRPr="00BF657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 Principal</w:t>
            </w:r>
            <w:r w:rsidR="00A801C0" w:rsidRPr="00A364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factor loading of </w:t>
            </w:r>
            <w:r w:rsidR="00C02B5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dipokines </w:t>
            </w:r>
          </w:p>
          <w:p w:rsidR="00A801C0" w:rsidRPr="00BF6570" w:rsidRDefault="00A801C0" w:rsidP="00BF6570">
            <w:pPr>
              <w:autoSpaceDE w:val="0"/>
              <w:autoSpaceDN w:val="0"/>
              <w:adjustRightInd w:val="0"/>
              <w:spacing w:after="0" w:line="0" w:lineRule="atLeast"/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3645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3125ED" w:rsidRPr="00BF6570" w:rsidTr="00C02B5E">
        <w:trPr>
          <w:gridAfter w:val="2"/>
          <w:wAfter w:w="3158" w:type="dxa"/>
          <w:trHeight w:val="221"/>
        </w:trPr>
        <w:tc>
          <w:tcPr>
            <w:tcW w:w="287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125ED" w:rsidRPr="00BF6570" w:rsidRDefault="003125ED" w:rsidP="00BF6570">
            <w:pPr>
              <w:autoSpaceDE w:val="0"/>
              <w:autoSpaceDN w:val="0"/>
              <w:adjustRightInd w:val="0"/>
              <w:spacing w:after="0" w:line="0" w:lineRule="atLeast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651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3125ED" w:rsidRPr="00BF6570" w:rsidRDefault="003125ED" w:rsidP="00BF6570">
            <w:pPr>
              <w:autoSpaceDE w:val="0"/>
              <w:autoSpaceDN w:val="0"/>
              <w:adjustRightInd w:val="0"/>
              <w:spacing w:after="0" w:line="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BF6570"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  <w:t>Component</w:t>
            </w:r>
          </w:p>
        </w:tc>
      </w:tr>
      <w:tr w:rsidR="00117218" w:rsidRPr="00BF6570" w:rsidTr="00C02B5E">
        <w:trPr>
          <w:gridAfter w:val="2"/>
          <w:wAfter w:w="3158" w:type="dxa"/>
          <w:trHeight w:val="465"/>
        </w:trPr>
        <w:tc>
          <w:tcPr>
            <w:tcW w:w="28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17218" w:rsidRPr="00BF6570" w:rsidRDefault="00117218" w:rsidP="00BF6570">
            <w:pPr>
              <w:autoSpaceDE w:val="0"/>
              <w:autoSpaceDN w:val="0"/>
              <w:adjustRightInd w:val="0"/>
              <w:spacing w:after="0" w:line="0" w:lineRule="atLeast"/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86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117218" w:rsidRPr="00BF6570" w:rsidRDefault="003125ED" w:rsidP="003125ED">
            <w:pPr>
              <w:autoSpaceDE w:val="0"/>
              <w:autoSpaceDN w:val="0"/>
              <w:adjustRightInd w:val="0"/>
              <w:spacing w:after="0" w:line="0" w:lineRule="atLeast"/>
              <w:ind w:right="6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1</w:t>
            </w:r>
          </w:p>
        </w:tc>
        <w:tc>
          <w:tcPr>
            <w:tcW w:w="1783" w:type="dxa"/>
            <w:tcBorders>
              <w:bottom w:val="single" w:sz="16" w:space="0" w:color="000000"/>
            </w:tcBorders>
            <w:shd w:val="clear" w:color="auto" w:fill="FFFFFF"/>
          </w:tcPr>
          <w:p w:rsidR="003125ED" w:rsidRDefault="003125ED" w:rsidP="003125ED">
            <w:pPr>
              <w:autoSpaceDE w:val="0"/>
              <w:autoSpaceDN w:val="0"/>
              <w:adjustRightInd w:val="0"/>
              <w:spacing w:after="0" w:line="0" w:lineRule="atLeast"/>
              <w:ind w:right="6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</w:pPr>
          </w:p>
          <w:p w:rsidR="00117218" w:rsidRPr="00BF6570" w:rsidRDefault="003125ED" w:rsidP="003125ED">
            <w:pPr>
              <w:autoSpaceDE w:val="0"/>
              <w:autoSpaceDN w:val="0"/>
              <w:adjustRightInd w:val="0"/>
              <w:spacing w:after="0" w:line="0" w:lineRule="atLeast"/>
              <w:ind w:right="6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  <w:t>P2</w:t>
            </w:r>
          </w:p>
        </w:tc>
      </w:tr>
      <w:tr w:rsidR="00117218" w:rsidRPr="00BF6570" w:rsidTr="00C02B5E">
        <w:trPr>
          <w:gridAfter w:val="2"/>
          <w:wAfter w:w="3158" w:type="dxa"/>
          <w:trHeight w:val="221"/>
        </w:trPr>
        <w:tc>
          <w:tcPr>
            <w:tcW w:w="287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17218" w:rsidRPr="00A36451" w:rsidRDefault="003125ED" w:rsidP="00BF6570">
            <w:pPr>
              <w:autoSpaceDE w:val="0"/>
              <w:autoSpaceDN w:val="0"/>
              <w:adjustRightInd w:val="0"/>
              <w:spacing w:after="0" w:line="0" w:lineRule="atLeast"/>
              <w:ind w:left="60" w:right="60"/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3125ED"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  <w:t>Galectin-3</w:t>
            </w:r>
          </w:p>
        </w:tc>
        <w:tc>
          <w:tcPr>
            <w:tcW w:w="18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17218" w:rsidRPr="00BF6570" w:rsidRDefault="00117218" w:rsidP="00C02B5E">
            <w:pPr>
              <w:autoSpaceDE w:val="0"/>
              <w:autoSpaceDN w:val="0"/>
              <w:adjustRightInd w:val="0"/>
              <w:spacing w:after="0" w:line="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BF6570"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  <w:t>0.9</w:t>
            </w:r>
            <w:r w:rsidR="003125ED"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  <w:t>59</w:t>
            </w:r>
          </w:p>
        </w:tc>
        <w:tc>
          <w:tcPr>
            <w:tcW w:w="178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17218" w:rsidRPr="00BF6570" w:rsidRDefault="00117218" w:rsidP="00C02B5E">
            <w:pPr>
              <w:autoSpaceDE w:val="0"/>
              <w:autoSpaceDN w:val="0"/>
              <w:adjustRightInd w:val="0"/>
              <w:spacing w:after="0" w:line="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</w:tr>
      <w:tr w:rsidR="00117218" w:rsidRPr="00BF6570" w:rsidTr="00C02B5E">
        <w:trPr>
          <w:gridAfter w:val="2"/>
          <w:wAfter w:w="3158" w:type="dxa"/>
          <w:trHeight w:val="221"/>
        </w:trPr>
        <w:tc>
          <w:tcPr>
            <w:tcW w:w="28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17218" w:rsidRPr="00A36451" w:rsidRDefault="003125ED" w:rsidP="00BF6570">
            <w:pPr>
              <w:autoSpaceDE w:val="0"/>
              <w:autoSpaceDN w:val="0"/>
              <w:adjustRightInd w:val="0"/>
              <w:spacing w:after="0" w:line="0" w:lineRule="atLeast"/>
              <w:ind w:left="60" w:right="60"/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3125ED"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  <w:t>PAI-1</w:t>
            </w:r>
          </w:p>
        </w:tc>
        <w:tc>
          <w:tcPr>
            <w:tcW w:w="18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17218" w:rsidRPr="00BF6570" w:rsidRDefault="00117218" w:rsidP="00C02B5E">
            <w:pPr>
              <w:autoSpaceDE w:val="0"/>
              <w:autoSpaceDN w:val="0"/>
              <w:adjustRightInd w:val="0"/>
              <w:spacing w:after="0" w:line="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BF6570"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  <w:t>0.9</w:t>
            </w:r>
            <w:r w:rsidR="003125ED"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  <w:t>58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17218" w:rsidRPr="00BF6570" w:rsidRDefault="00117218" w:rsidP="00C02B5E">
            <w:pPr>
              <w:autoSpaceDE w:val="0"/>
              <w:autoSpaceDN w:val="0"/>
              <w:adjustRightInd w:val="0"/>
              <w:spacing w:after="0" w:line="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</w:tr>
      <w:tr w:rsidR="00117218" w:rsidRPr="00BF6570" w:rsidTr="00C02B5E">
        <w:trPr>
          <w:gridAfter w:val="2"/>
          <w:wAfter w:w="3158" w:type="dxa"/>
          <w:trHeight w:val="232"/>
        </w:trPr>
        <w:tc>
          <w:tcPr>
            <w:tcW w:w="28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17218" w:rsidRPr="00A36451" w:rsidRDefault="003125ED" w:rsidP="00BF6570">
            <w:pPr>
              <w:autoSpaceDE w:val="0"/>
              <w:autoSpaceDN w:val="0"/>
              <w:adjustRightInd w:val="0"/>
              <w:spacing w:after="0" w:line="0" w:lineRule="atLeast"/>
              <w:ind w:left="60" w:right="60"/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3125ED"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  <w:t>IL-1β</w:t>
            </w:r>
          </w:p>
        </w:tc>
        <w:tc>
          <w:tcPr>
            <w:tcW w:w="18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17218" w:rsidRPr="00BF6570" w:rsidRDefault="003125ED" w:rsidP="00C02B5E">
            <w:pPr>
              <w:autoSpaceDE w:val="0"/>
              <w:autoSpaceDN w:val="0"/>
              <w:adjustRightInd w:val="0"/>
              <w:spacing w:after="0" w:line="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  <w:t>-</w:t>
            </w:r>
            <w:r w:rsidR="00117218" w:rsidRPr="00BF6570"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  <w:t>0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  <w:t>525</w:t>
            </w: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17218" w:rsidRPr="00BF6570" w:rsidRDefault="00117218" w:rsidP="00C02B5E">
            <w:pPr>
              <w:autoSpaceDE w:val="0"/>
              <w:autoSpaceDN w:val="0"/>
              <w:adjustRightInd w:val="0"/>
              <w:spacing w:after="0" w:line="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</w:tr>
      <w:tr w:rsidR="00117218" w:rsidRPr="00BF6570" w:rsidTr="00C02B5E">
        <w:trPr>
          <w:gridAfter w:val="2"/>
          <w:wAfter w:w="3158" w:type="dxa"/>
          <w:trHeight w:val="221"/>
        </w:trPr>
        <w:tc>
          <w:tcPr>
            <w:tcW w:w="28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17218" w:rsidRPr="00A36451" w:rsidRDefault="003125ED" w:rsidP="00BF6570">
            <w:pPr>
              <w:autoSpaceDE w:val="0"/>
              <w:autoSpaceDN w:val="0"/>
              <w:adjustRightInd w:val="0"/>
              <w:spacing w:after="0" w:line="0" w:lineRule="atLeast"/>
              <w:ind w:left="60" w:right="60"/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3125ED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8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17218" w:rsidRPr="00BF6570" w:rsidRDefault="00117218" w:rsidP="00C02B5E">
            <w:pPr>
              <w:autoSpaceDE w:val="0"/>
              <w:autoSpaceDN w:val="0"/>
              <w:adjustRightInd w:val="0"/>
              <w:spacing w:after="0" w:line="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17218" w:rsidRPr="00BF6570" w:rsidRDefault="003125ED" w:rsidP="00C02B5E">
            <w:pPr>
              <w:autoSpaceDE w:val="0"/>
              <w:autoSpaceDN w:val="0"/>
              <w:adjustRightInd w:val="0"/>
              <w:spacing w:after="0" w:line="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  <w:t>0.714</w:t>
            </w:r>
          </w:p>
        </w:tc>
      </w:tr>
      <w:tr w:rsidR="00117218" w:rsidRPr="00BF6570" w:rsidTr="00C02B5E">
        <w:trPr>
          <w:gridAfter w:val="2"/>
          <w:wAfter w:w="3158" w:type="dxa"/>
          <w:trHeight w:val="221"/>
        </w:trPr>
        <w:tc>
          <w:tcPr>
            <w:tcW w:w="28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17218" w:rsidRPr="00A36451" w:rsidRDefault="003125ED" w:rsidP="00BF6570">
            <w:pPr>
              <w:autoSpaceDE w:val="0"/>
              <w:autoSpaceDN w:val="0"/>
              <w:adjustRightInd w:val="0"/>
              <w:spacing w:after="0" w:line="0" w:lineRule="atLeast"/>
              <w:ind w:left="60" w:right="60"/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3125ED">
              <w:rPr>
                <w:rFonts w:asciiTheme="majorBidi" w:hAnsiTheme="majorBidi" w:cstheme="majorBidi"/>
                <w:sz w:val="20"/>
                <w:szCs w:val="20"/>
              </w:rPr>
              <w:t>Insulin</w:t>
            </w:r>
          </w:p>
        </w:tc>
        <w:tc>
          <w:tcPr>
            <w:tcW w:w="18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17218" w:rsidRPr="00BF6570" w:rsidRDefault="00117218" w:rsidP="00C02B5E">
            <w:pPr>
              <w:autoSpaceDE w:val="0"/>
              <w:autoSpaceDN w:val="0"/>
              <w:adjustRightInd w:val="0"/>
              <w:spacing w:after="0" w:line="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17218" w:rsidRPr="00BF6570" w:rsidRDefault="003125ED" w:rsidP="00C02B5E">
            <w:pPr>
              <w:autoSpaceDE w:val="0"/>
              <w:autoSpaceDN w:val="0"/>
              <w:adjustRightInd w:val="0"/>
              <w:spacing w:after="0" w:line="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  <w:t>0.624</w:t>
            </w:r>
          </w:p>
        </w:tc>
      </w:tr>
      <w:tr w:rsidR="00117218" w:rsidRPr="00BF6570" w:rsidTr="00C02B5E">
        <w:trPr>
          <w:gridAfter w:val="2"/>
          <w:wAfter w:w="3158" w:type="dxa"/>
          <w:trHeight w:val="232"/>
        </w:trPr>
        <w:tc>
          <w:tcPr>
            <w:tcW w:w="287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17218" w:rsidRPr="00A36451" w:rsidRDefault="003125ED" w:rsidP="00BF6570">
            <w:pPr>
              <w:autoSpaceDE w:val="0"/>
              <w:autoSpaceDN w:val="0"/>
              <w:adjustRightInd w:val="0"/>
              <w:spacing w:after="0" w:line="0" w:lineRule="atLeast"/>
              <w:ind w:left="60" w:right="60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3125ED">
              <w:rPr>
                <w:rFonts w:asciiTheme="majorBidi" w:hAnsiTheme="majorBidi" w:cstheme="majorBidi"/>
                <w:sz w:val="20"/>
                <w:szCs w:val="20"/>
              </w:rPr>
              <w:t>MCP-1</w:t>
            </w:r>
            <w:r w:rsidR="00117218" w:rsidRPr="00A3645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8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17218" w:rsidRPr="00BF6570" w:rsidRDefault="00117218" w:rsidP="00C02B5E">
            <w:pPr>
              <w:autoSpaceDE w:val="0"/>
              <w:autoSpaceDN w:val="0"/>
              <w:adjustRightInd w:val="0"/>
              <w:spacing w:after="0" w:line="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</w:pPr>
          </w:p>
        </w:tc>
        <w:tc>
          <w:tcPr>
            <w:tcW w:w="17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17218" w:rsidRPr="00BF6570" w:rsidRDefault="003125ED" w:rsidP="00C02B5E">
            <w:pPr>
              <w:autoSpaceDE w:val="0"/>
              <w:autoSpaceDN w:val="0"/>
              <w:adjustRightInd w:val="0"/>
              <w:spacing w:after="0" w:line="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  <w:t>0.554</w:t>
            </w:r>
          </w:p>
        </w:tc>
      </w:tr>
      <w:tr w:rsidR="00117218" w:rsidRPr="00BF6570" w:rsidTr="00C02B5E">
        <w:trPr>
          <w:gridAfter w:val="2"/>
          <w:wAfter w:w="3158" w:type="dxa"/>
          <w:trHeight w:val="210"/>
        </w:trPr>
        <w:tc>
          <w:tcPr>
            <w:tcW w:w="2870" w:type="dxa"/>
            <w:tcBorders>
              <w:top w:val="single" w:sz="4" w:space="0" w:color="auto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17218" w:rsidRPr="00526A80" w:rsidRDefault="00117218" w:rsidP="00BF6570">
            <w:pPr>
              <w:autoSpaceDE w:val="0"/>
              <w:autoSpaceDN w:val="0"/>
              <w:adjustRightInd w:val="0"/>
              <w:spacing w:after="0" w:line="0" w:lineRule="atLeast"/>
              <w:ind w:left="60" w:right="60"/>
              <w:contextualSpacing/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526A80"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  <w:t>Percent of variance explained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17218" w:rsidRPr="00526A80" w:rsidRDefault="00A14252" w:rsidP="00C02B5E">
            <w:pPr>
              <w:autoSpaceDE w:val="0"/>
              <w:autoSpaceDN w:val="0"/>
              <w:adjustRightInd w:val="0"/>
              <w:spacing w:after="0" w:line="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  <w:t>35.58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center"/>
          </w:tcPr>
          <w:p w:rsidR="00117218" w:rsidRPr="00526A80" w:rsidRDefault="00A14252" w:rsidP="00C02B5E">
            <w:pPr>
              <w:autoSpaceDE w:val="0"/>
              <w:autoSpaceDN w:val="0"/>
              <w:adjustRightInd w:val="0"/>
              <w:spacing w:after="0" w:line="0" w:lineRule="atLeast"/>
              <w:ind w:left="60" w:right="60"/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A14252"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  <w:t>20.72</w:t>
            </w:r>
          </w:p>
        </w:tc>
      </w:tr>
      <w:tr w:rsidR="00A801C0" w:rsidRPr="00A36451" w:rsidTr="00117218">
        <w:trPr>
          <w:gridAfter w:val="1"/>
          <w:wAfter w:w="890" w:type="dxa"/>
          <w:trHeight w:val="900"/>
        </w:trPr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01C0" w:rsidRDefault="00A801C0" w:rsidP="00117218">
            <w:pPr>
              <w:autoSpaceDE w:val="0"/>
              <w:autoSpaceDN w:val="0"/>
              <w:adjustRightInd w:val="0"/>
              <w:spacing w:after="0" w:line="0" w:lineRule="atLeast"/>
              <w:ind w:left="60" w:right="60"/>
              <w:contextualSpacing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A3645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All </w:t>
            </w:r>
            <w:r w:rsidR="00117218" w:rsidRPr="0011721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Adipokine</w:t>
            </w:r>
            <w:r w:rsidR="0011721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A3645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 are adjusted for </w:t>
            </w:r>
            <w:r w:rsidR="0011721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isceral fat</w:t>
            </w:r>
            <w:r w:rsidRPr="00A3645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 by residual method. Rotation Method: Varimax with Kaiser Normalization. Rotation converged in </w:t>
            </w:r>
            <w:r w:rsidR="0011721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3</w:t>
            </w:r>
            <w:r w:rsidRPr="00A36451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 iterations</w:t>
            </w:r>
            <w:r w:rsidRPr="00BF657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:rsidR="003125ED" w:rsidRPr="00A36451" w:rsidRDefault="00C02B5E" w:rsidP="00C02B5E">
            <w:pPr>
              <w:autoSpaceDE w:val="0"/>
              <w:autoSpaceDN w:val="0"/>
              <w:adjustRightInd w:val="0"/>
              <w:spacing w:after="0" w:line="0" w:lineRule="atLeast"/>
              <w:ind w:left="60" w:right="60"/>
              <w:contextualSpacing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125ED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PAI-1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: </w:t>
            </w:r>
            <w:r w:rsidR="003125ED" w:rsidRPr="003125ED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pla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minogen activator inhibitor-1;</w:t>
            </w:r>
            <w:r w:rsidRPr="00C02B5E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 IL-1β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:</w:t>
            </w:r>
            <w:r w:rsidRPr="00C02B5E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interleukin-1 beta;</w:t>
            </w:r>
            <w:r w:rsidR="003125ED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125ED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CRP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: </w:t>
            </w:r>
            <w:r w:rsidR="003125ED" w:rsidRPr="003125ED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C-r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eactive protein; </w:t>
            </w:r>
            <w:r w:rsidRPr="003125ED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MCP-1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: </w:t>
            </w:r>
            <w:r w:rsidRPr="00C02B5E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Mon</w:t>
            </w:r>
            <w:r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ocyte chemoattractant protein-1</w:t>
            </w:r>
            <w:r w:rsidRPr="003125ED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;</w:t>
            </w:r>
          </w:p>
        </w:tc>
      </w:tr>
    </w:tbl>
    <w:p w:rsidR="007F54A5" w:rsidRDefault="007F54A5" w:rsidP="00C02B5E"/>
    <w:sectPr w:rsidR="007F54A5" w:rsidSect="000F2971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a0MDEzNDU1Nja2MDexMDZT0lEKTi0uzszPAykwrgUAiu4KJSwAAAA="/>
  </w:docVars>
  <w:rsids>
    <w:rsidRoot w:val="00F23912"/>
    <w:rsid w:val="000F1825"/>
    <w:rsid w:val="000F2971"/>
    <w:rsid w:val="00117218"/>
    <w:rsid w:val="003125ED"/>
    <w:rsid w:val="00526A80"/>
    <w:rsid w:val="005E1F10"/>
    <w:rsid w:val="006C37BE"/>
    <w:rsid w:val="007F54A5"/>
    <w:rsid w:val="008F1FA8"/>
    <w:rsid w:val="00A14252"/>
    <w:rsid w:val="00A801C0"/>
    <w:rsid w:val="00C02B5E"/>
    <w:rsid w:val="00DA7D71"/>
    <w:rsid w:val="00E64401"/>
    <w:rsid w:val="00F239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1C0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36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0013359</cp:lastModifiedBy>
  <cp:revision>13</cp:revision>
  <dcterms:created xsi:type="dcterms:W3CDTF">2018-10-21T17:12:00Z</dcterms:created>
  <dcterms:modified xsi:type="dcterms:W3CDTF">2020-02-28T04:18:00Z</dcterms:modified>
</cp:coreProperties>
</file>